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55169" w14:textId="254CF84F" w:rsidR="004D0D64" w:rsidRPr="00B4738B" w:rsidRDefault="00A505AF" w:rsidP="003B2B7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473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5198" w:rsidRPr="00B473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2B72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2. </w:t>
      </w:r>
      <w:r w:rsidR="0044299E" w:rsidRPr="00553FAD">
        <w:rPr>
          <w:rFonts w:ascii="Times New Roman" w:hAnsi="Times New Roman" w:cs="Times New Roman"/>
          <w:bCs/>
          <w:sz w:val="24"/>
          <w:szCs w:val="24"/>
        </w:rPr>
        <w:t xml:space="preserve">Patient Health Questionnaire 9 </w:t>
      </w:r>
      <w:r w:rsidR="0044299E">
        <w:rPr>
          <w:rFonts w:ascii="Times New Roman" w:hAnsi="Times New Roman" w:cs="Times New Roman"/>
          <w:bCs/>
          <w:sz w:val="24"/>
          <w:szCs w:val="24"/>
        </w:rPr>
        <w:t>(</w:t>
      </w:r>
      <w:r w:rsidR="00DC5198" w:rsidRPr="00B4738B">
        <w:rPr>
          <w:rFonts w:ascii="Times New Roman" w:hAnsi="Times New Roman" w:cs="Times New Roman"/>
          <w:sz w:val="24"/>
          <w:szCs w:val="24"/>
        </w:rPr>
        <w:t>PHQ-9</w:t>
      </w:r>
      <w:r w:rsidR="0044299E">
        <w:rPr>
          <w:rFonts w:ascii="Times New Roman" w:hAnsi="Times New Roman" w:cs="Times New Roman"/>
          <w:sz w:val="24"/>
          <w:szCs w:val="24"/>
        </w:rPr>
        <w:t>)</w:t>
      </w:r>
      <w:r w:rsidR="00DC5198" w:rsidRPr="00B4738B">
        <w:rPr>
          <w:rFonts w:ascii="Times New Roman" w:hAnsi="Times New Roman" w:cs="Times New Roman"/>
          <w:sz w:val="24"/>
          <w:szCs w:val="24"/>
        </w:rPr>
        <w:t xml:space="preserve"> </w:t>
      </w:r>
      <w:r w:rsidR="00F33F8A">
        <w:rPr>
          <w:rFonts w:ascii="Times New Roman" w:hAnsi="Times New Roman" w:cs="Times New Roman"/>
          <w:sz w:val="24"/>
          <w:szCs w:val="24"/>
        </w:rPr>
        <w:t>i</w:t>
      </w:r>
      <w:r w:rsidR="00DC5198" w:rsidRPr="00B4738B">
        <w:rPr>
          <w:rFonts w:ascii="Times New Roman" w:hAnsi="Times New Roman" w:cs="Times New Roman"/>
          <w:sz w:val="24"/>
          <w:szCs w:val="24"/>
        </w:rPr>
        <w:t xml:space="preserve">nterpretation </w:t>
      </w:r>
      <w:r w:rsidR="00F33F8A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DC5198" w:rsidRPr="00B4738B">
        <w:rPr>
          <w:rFonts w:ascii="Times New Roman" w:hAnsi="Times New Roman" w:cs="Times New Roman"/>
          <w:sz w:val="24"/>
          <w:szCs w:val="24"/>
        </w:rPr>
        <w:t>riteria</w:t>
      </w:r>
    </w:p>
    <w:tbl>
      <w:tblPr>
        <w:tblStyle w:val="TableGrid"/>
        <w:tblpPr w:leftFromText="180" w:rightFromText="180" w:vertAnchor="page" w:horzAnchor="margin" w:tblpXSpec="center" w:tblpY="2131"/>
        <w:tblW w:w="8632" w:type="dxa"/>
        <w:tblLook w:val="04A0" w:firstRow="1" w:lastRow="0" w:firstColumn="1" w:lastColumn="0" w:noHBand="0" w:noVBand="1"/>
      </w:tblPr>
      <w:tblGrid>
        <w:gridCol w:w="3055"/>
        <w:gridCol w:w="5577"/>
      </w:tblGrid>
      <w:tr w:rsidR="003B2B72" w:rsidRPr="00B4738B" w14:paraId="428E5A4B" w14:textId="77777777" w:rsidTr="003B2B72">
        <w:tc>
          <w:tcPr>
            <w:tcW w:w="8632" w:type="dxa"/>
            <w:gridSpan w:val="2"/>
          </w:tcPr>
          <w:p w14:paraId="5D3B2F31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depressive disorders</w:t>
            </w:r>
          </w:p>
        </w:tc>
      </w:tr>
      <w:tr w:rsidR="003B2B72" w:rsidRPr="00B4738B" w14:paraId="762B763A" w14:textId="77777777" w:rsidTr="003B2B72">
        <w:tc>
          <w:tcPr>
            <w:tcW w:w="3055" w:type="dxa"/>
          </w:tcPr>
          <w:p w14:paraId="6A2AD3DF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ajor Depressive Disorder</w:t>
            </w:r>
          </w:p>
        </w:tc>
        <w:tc>
          <w:tcPr>
            <w:tcW w:w="5577" w:type="dxa"/>
          </w:tcPr>
          <w:p w14:paraId="080F100B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If there are at least 5 checks in the </w:t>
            </w:r>
            <w:r w:rsidRPr="00E3262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haded (S) sections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4E73D67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One corresponds to Question #1 or #2</w:t>
            </w:r>
          </w:p>
        </w:tc>
      </w:tr>
      <w:tr w:rsidR="003B2B72" w:rsidRPr="00B4738B" w14:paraId="7B9B04E5" w14:textId="77777777" w:rsidTr="003B2B72">
        <w:tc>
          <w:tcPr>
            <w:tcW w:w="3055" w:type="dxa"/>
          </w:tcPr>
          <w:p w14:paraId="7C6378CA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Other Depressive Disorders </w:t>
            </w:r>
          </w:p>
        </w:tc>
        <w:tc>
          <w:tcPr>
            <w:tcW w:w="5577" w:type="dxa"/>
          </w:tcPr>
          <w:p w14:paraId="0F1DE8FA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If there 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2 – 4 checks in the </w:t>
            </w:r>
            <w:r w:rsidRPr="00E3262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haded (S) sections.</w:t>
            </w:r>
          </w:p>
          <w:p w14:paraId="097F8196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One corresponds to Question #1 or #2 </w:t>
            </w:r>
          </w:p>
        </w:tc>
      </w:tr>
      <w:tr w:rsidR="003B2B72" w:rsidRPr="00B4738B" w14:paraId="7C69C085" w14:textId="77777777" w:rsidTr="003B2B72">
        <w:tc>
          <w:tcPr>
            <w:tcW w:w="8632" w:type="dxa"/>
            <w:gridSpan w:val="2"/>
          </w:tcPr>
          <w:p w14:paraId="0517C83F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 Interpretation</w:t>
            </w:r>
          </w:p>
        </w:tc>
      </w:tr>
      <w:tr w:rsidR="003B2B72" w:rsidRPr="00B4738B" w14:paraId="2F746162" w14:textId="77777777" w:rsidTr="003B2B72">
        <w:tc>
          <w:tcPr>
            <w:tcW w:w="3055" w:type="dxa"/>
          </w:tcPr>
          <w:p w14:paraId="000BB1E5" w14:textId="357EADBD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68B" w:rsidRPr="00B47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77" w:type="dxa"/>
          </w:tcPr>
          <w:p w14:paraId="5BB4502B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inimal depression</w:t>
            </w:r>
          </w:p>
        </w:tc>
      </w:tr>
      <w:tr w:rsidR="003B2B72" w:rsidRPr="00B4738B" w14:paraId="7FC53D05" w14:textId="77777777" w:rsidTr="003B2B72">
        <w:tc>
          <w:tcPr>
            <w:tcW w:w="3055" w:type="dxa"/>
          </w:tcPr>
          <w:p w14:paraId="1EC8B2F6" w14:textId="2CDFA94E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68B" w:rsidRPr="00B47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77" w:type="dxa"/>
          </w:tcPr>
          <w:p w14:paraId="1486505A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ild depression</w:t>
            </w:r>
          </w:p>
        </w:tc>
      </w:tr>
      <w:tr w:rsidR="003B2B72" w:rsidRPr="00B4738B" w14:paraId="58E8B3F1" w14:textId="77777777" w:rsidTr="003B2B72">
        <w:tc>
          <w:tcPr>
            <w:tcW w:w="3055" w:type="dxa"/>
          </w:tcPr>
          <w:p w14:paraId="4CC2EF16" w14:textId="620C5931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68B" w:rsidRPr="00B47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77" w:type="dxa"/>
          </w:tcPr>
          <w:p w14:paraId="6D5B0C03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oderate depression</w:t>
            </w:r>
          </w:p>
        </w:tc>
      </w:tr>
      <w:tr w:rsidR="003B2B72" w:rsidRPr="00B4738B" w14:paraId="7C3B59FC" w14:textId="77777777" w:rsidTr="003B2B72">
        <w:tc>
          <w:tcPr>
            <w:tcW w:w="3055" w:type="dxa"/>
          </w:tcPr>
          <w:p w14:paraId="724C1145" w14:textId="0A72BEA2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68B" w:rsidRPr="00B47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77" w:type="dxa"/>
          </w:tcPr>
          <w:p w14:paraId="6B3F7368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Moderately severe depression</w:t>
            </w:r>
          </w:p>
        </w:tc>
      </w:tr>
      <w:tr w:rsidR="003B2B72" w:rsidRPr="00B4738B" w14:paraId="020BAE2D" w14:textId="77777777" w:rsidTr="003B2B72">
        <w:tc>
          <w:tcPr>
            <w:tcW w:w="3055" w:type="dxa"/>
          </w:tcPr>
          <w:p w14:paraId="0BF80678" w14:textId="4D0AE1A1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68B" w:rsidRPr="00B473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10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77" w:type="dxa"/>
          </w:tcPr>
          <w:p w14:paraId="451CEF0D" w14:textId="77777777" w:rsidR="003B2B72" w:rsidRPr="00B4738B" w:rsidRDefault="003B2B72" w:rsidP="003B2B72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Severe depression</w:t>
            </w:r>
          </w:p>
        </w:tc>
      </w:tr>
    </w:tbl>
    <w:p w14:paraId="66526799" w14:textId="353A37F2" w:rsidR="004D0D64" w:rsidRPr="00B4738B" w:rsidRDefault="004D0D64" w:rsidP="003B2B72">
      <w:pPr>
        <w:rPr>
          <w:rFonts w:ascii="Times New Roman" w:hAnsi="Times New Roman" w:cs="Times New Roman"/>
          <w:sz w:val="24"/>
          <w:szCs w:val="24"/>
        </w:rPr>
      </w:pPr>
    </w:p>
    <w:sectPr w:rsidR="004D0D64" w:rsidRPr="00B47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MjG1MDM0NjQ0MzBW0lEKTi0uzszPAykwrAUAUw0kbSwAAAA="/>
  </w:docVars>
  <w:rsids>
    <w:rsidRoot w:val="00A505AF"/>
    <w:rsid w:val="00002614"/>
    <w:rsid w:val="00070A68"/>
    <w:rsid w:val="001B689E"/>
    <w:rsid w:val="002366A0"/>
    <w:rsid w:val="00382DAA"/>
    <w:rsid w:val="003B2B72"/>
    <w:rsid w:val="004427D8"/>
    <w:rsid w:val="0044299E"/>
    <w:rsid w:val="0044338F"/>
    <w:rsid w:val="004935B0"/>
    <w:rsid w:val="004C0252"/>
    <w:rsid w:val="004D0D64"/>
    <w:rsid w:val="005059E3"/>
    <w:rsid w:val="0051068B"/>
    <w:rsid w:val="00512526"/>
    <w:rsid w:val="00534F60"/>
    <w:rsid w:val="005621A1"/>
    <w:rsid w:val="00575EC7"/>
    <w:rsid w:val="005E7FDD"/>
    <w:rsid w:val="00621E38"/>
    <w:rsid w:val="00632734"/>
    <w:rsid w:val="0063720F"/>
    <w:rsid w:val="0064659B"/>
    <w:rsid w:val="006B0BEA"/>
    <w:rsid w:val="006F45E8"/>
    <w:rsid w:val="00725C2C"/>
    <w:rsid w:val="00753C43"/>
    <w:rsid w:val="007D0C19"/>
    <w:rsid w:val="007E52F5"/>
    <w:rsid w:val="00807491"/>
    <w:rsid w:val="0089673A"/>
    <w:rsid w:val="008C2C27"/>
    <w:rsid w:val="008D269D"/>
    <w:rsid w:val="00962EDE"/>
    <w:rsid w:val="00970D45"/>
    <w:rsid w:val="009A4F89"/>
    <w:rsid w:val="009E3BA9"/>
    <w:rsid w:val="00A00995"/>
    <w:rsid w:val="00A505AF"/>
    <w:rsid w:val="00A97171"/>
    <w:rsid w:val="00AB4EDC"/>
    <w:rsid w:val="00B13019"/>
    <w:rsid w:val="00B13520"/>
    <w:rsid w:val="00B37B45"/>
    <w:rsid w:val="00B4738B"/>
    <w:rsid w:val="00B80777"/>
    <w:rsid w:val="00BA0A1E"/>
    <w:rsid w:val="00BC2193"/>
    <w:rsid w:val="00BC6F75"/>
    <w:rsid w:val="00C37BF4"/>
    <w:rsid w:val="00CE2B8E"/>
    <w:rsid w:val="00D0666C"/>
    <w:rsid w:val="00DA20D1"/>
    <w:rsid w:val="00DC5198"/>
    <w:rsid w:val="00E0338C"/>
    <w:rsid w:val="00E3262A"/>
    <w:rsid w:val="00E338C6"/>
    <w:rsid w:val="00E43BB8"/>
    <w:rsid w:val="00E7096E"/>
    <w:rsid w:val="00E95875"/>
    <w:rsid w:val="00F33F8A"/>
    <w:rsid w:val="00F46068"/>
    <w:rsid w:val="00FD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2340"/>
  <w15:chartTrackingRefBased/>
  <w15:docId w15:val="{3A15A6E9-2A8B-40AD-88C8-D6AC05F5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iguel Hinojosa Amaya</dc:creator>
  <cp:keywords/>
  <dc:description/>
  <cp:lastModifiedBy>Shirley McCartney</cp:lastModifiedBy>
  <cp:revision>6</cp:revision>
  <dcterms:created xsi:type="dcterms:W3CDTF">2020-06-25T23:12:00Z</dcterms:created>
  <dcterms:modified xsi:type="dcterms:W3CDTF">2020-07-02T20:48:00Z</dcterms:modified>
</cp:coreProperties>
</file>